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22EB4" w:rsidRDefault="00A22EB4" w:rsidP="00A22EB4">
      <w:pPr>
        <w:spacing w:line="360" w:lineRule="auto"/>
        <w:jc w:val="both"/>
        <w:rPr>
          <w:lang w:val="en-US"/>
        </w:rPr>
      </w:pPr>
      <w:r w:rsidRPr="00655FE4"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 w:rsidR="0034430B"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5</w:t>
      </w:r>
      <w:r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CC7A7B">
        <w:rPr>
          <w:lang w:val="en-US"/>
        </w:rPr>
        <w:t xml:space="preserve">Results of Joinpoint Analysis for </w:t>
      </w:r>
      <w:r>
        <w:rPr>
          <w:lang w:val="en-US"/>
        </w:rPr>
        <w:t>SCC Mortality</w:t>
      </w:r>
      <w:r w:rsidRPr="00CC7A7B">
        <w:rPr>
          <w:lang w:val="en-US"/>
        </w:rPr>
        <w:t xml:space="preserve"> by Sex </w:t>
      </w:r>
      <w:r>
        <w:rPr>
          <w:lang w:val="en-US"/>
        </w:rPr>
        <w:t xml:space="preserve">in </w:t>
      </w:r>
      <w:r w:rsidR="00593FC7">
        <w:rPr>
          <w:lang w:val="en-US"/>
        </w:rPr>
        <w:t xml:space="preserve">45-74 </w:t>
      </w:r>
      <w:r>
        <w:rPr>
          <w:lang w:val="en-US"/>
        </w:rPr>
        <w:t xml:space="preserve">years old </w:t>
      </w:r>
      <w:r w:rsidRPr="00CC7A7B">
        <w:rPr>
          <w:lang w:val="en-US"/>
        </w:rPr>
        <w:t xml:space="preserve">in </w:t>
      </w:r>
      <w:r w:rsidRPr="00E356C5">
        <w:rPr>
          <w:lang w:val="en-US"/>
        </w:rPr>
        <w:t>European Countries (1992–2021).</w:t>
      </w:r>
    </w:p>
    <w:p w:rsidR="00AD26C0" w:rsidRDefault="00AD26C0" w:rsidP="00AD26C0">
      <w:pPr>
        <w:pStyle w:val="Cuerpo"/>
        <w:spacing w:line="360" w:lineRule="auto"/>
        <w:jc w:val="both"/>
        <w:rPr>
          <w:rStyle w:val="Ninguno"/>
        </w:rPr>
      </w:pPr>
    </w:p>
    <w:tbl>
      <w:tblPr>
        <w:tblStyle w:val="TableNormal"/>
        <w:tblW w:w="109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8"/>
        <w:gridCol w:w="428"/>
        <w:gridCol w:w="1418"/>
        <w:gridCol w:w="2694"/>
        <w:gridCol w:w="180"/>
        <w:gridCol w:w="400"/>
        <w:gridCol w:w="1404"/>
        <w:gridCol w:w="3114"/>
      </w:tblGrid>
      <w:tr w:rsidR="00AD26C0" w:rsidRPr="00505E53" w:rsidTr="00593FC7">
        <w:trPr>
          <w:trHeight w:val="232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Location</w:t>
            </w:r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MEN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593FC7">
            <w:pPr>
              <w:jc w:val="center"/>
            </w:pPr>
          </w:p>
        </w:tc>
        <w:tc>
          <w:tcPr>
            <w:tcW w:w="4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WOMEN</w:t>
            </w:r>
          </w:p>
        </w:tc>
      </w:tr>
      <w:tr w:rsidR="00593FC7" w:rsidRPr="00505E53" w:rsidTr="00593FC7">
        <w:trPr>
          <w:trHeight w:val="452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93FC7" w:rsidRDefault="00593FC7" w:rsidP="00593FC7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J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93FC7" w:rsidRDefault="00593FC7" w:rsidP="00593FC7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AAPC 1992-20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93FC7" w:rsidRDefault="00593FC7" w:rsidP="00593FC7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APC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93FC7" w:rsidRDefault="00593FC7" w:rsidP="00593FC7">
            <w:pPr>
              <w:jc w:val="center"/>
              <w:rPr>
                <w:b/>
                <w:bCs/>
              </w:rPr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93FC7" w:rsidRDefault="00593FC7" w:rsidP="00593FC7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J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93FC7" w:rsidRDefault="00593FC7" w:rsidP="00593FC7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AAPC 1992-202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93FC7" w:rsidRDefault="00593FC7" w:rsidP="00593FC7">
            <w:pPr>
              <w:jc w:val="center"/>
              <w:rPr>
                <w:b/>
                <w:bCs/>
              </w:rPr>
            </w:pPr>
            <w:r w:rsidRPr="00593FC7">
              <w:rPr>
                <w:b/>
                <w:bCs/>
              </w:rPr>
              <w:t>APC</w:t>
            </w:r>
          </w:p>
        </w:tc>
      </w:tr>
      <w:tr w:rsidR="00593FC7" w:rsidRPr="00505E53" w:rsidTr="00593FC7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Aust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82 (-1.24; -0.40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1: -5.54 (-6.68, -4.40)*</w:t>
            </w:r>
            <w:r>
              <w:br/>
              <w:t>2001 - 2021: 1.38 (1.04, 1.7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70 (-1.03; -0.3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3: -4.31 (-5.01, -3.62)*</w:t>
            </w:r>
            <w:r>
              <w:br/>
              <w:t>2003 - 2021: 1.57 (1.22, 1.92)*</w:t>
            </w:r>
          </w:p>
        </w:tc>
      </w:tr>
      <w:tr w:rsidR="00593FC7" w:rsidRPr="00505E53" w:rsidTr="00593FC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elgium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47 (-1.21; 0.2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-3.59 (-5.52, -1.62)*</w:t>
            </w:r>
            <w:r>
              <w:br/>
              <w:t>1998 - 2005: 4.89 (2.87, 6.94)*</w:t>
            </w:r>
            <w:r>
              <w:br/>
              <w:t>2005 - 2016: -0.24 (-1.04, 0.56)</w:t>
            </w:r>
            <w:r>
              <w:br/>
              <w:t>2016 - 2021: -4.40 (-6.52, -2.2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40 (-0.83; 0.03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0: -1.72 (-3.10, -0.33)*</w:t>
            </w:r>
            <w:r>
              <w:br/>
              <w:t>2000 - 2021: 0.11 (-0.21, 0.43)</w:t>
            </w:r>
          </w:p>
        </w:tc>
      </w:tr>
      <w:tr w:rsidR="00593FC7" w:rsidRPr="00505E53" w:rsidTr="00593FC7">
        <w:trPr>
          <w:trHeight w:val="24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ulga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24 (-1.11; 0.6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6: 0.89 (0.44, 1.35)*</w:t>
            </w:r>
            <w:r>
              <w:br/>
              <w:t>2016 - 2021: -5.54 (-10.04, -0.8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34 (-1.68; -1.0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21: -1.34 (-1.68, -1.00)*</w:t>
            </w:r>
          </w:p>
        </w:tc>
      </w:tr>
      <w:tr w:rsidR="00593FC7" w:rsidRPr="00505E53" w:rsidTr="00593FC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roat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68 (-2.93; -0.4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1: -1.66 (-1.94, -1.38)*</w:t>
            </w:r>
            <w:r>
              <w:br/>
              <w:t>2011 - 2015: 5.72 (0.77, 10.92)*</w:t>
            </w:r>
            <w:r>
              <w:br/>
              <w:t>2015 - 2018: -12.64 (-21.00, -3.39)*</w:t>
            </w:r>
            <w:r>
              <w:br/>
              <w:t>2018 - 2021: 0.28 (-4.82, 5.65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3.79 (-5.55; -2.0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2: -3.65 (-4.03, -3.27)*</w:t>
            </w:r>
            <w:r>
              <w:br/>
              <w:t>2012 - 2015: 5.87 (-11.26, 26.30)</w:t>
            </w:r>
            <w:r>
              <w:br/>
              <w:t>2015 - 2021: -8.72 (-11.45, -5.91)*</w:t>
            </w:r>
          </w:p>
        </w:tc>
      </w:tr>
      <w:tr w:rsidR="00593FC7" w:rsidRPr="00505E53" w:rsidTr="00593FC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yprus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02 (-1.39; -0.66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0.54 (-0.07, 1.16)</w:t>
            </w:r>
            <w:r>
              <w:br/>
              <w:t>1998 - 2009: -1.85 (-2.11, -1.59)*</w:t>
            </w:r>
            <w:r>
              <w:br/>
              <w:t>2009 - 2016: -0.47 (-0.97, 0.04)</w:t>
            </w:r>
            <w:r>
              <w:br/>
              <w:t>2016 - 2019: 1.65 (-1.08, 4.44)</w:t>
            </w:r>
            <w:r>
              <w:br/>
              <w:t>2019 - 2021: -6.84 (-9.36, -4.2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77 (-2.08; -1.46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-0.64 (-1.14, -0.14)*</w:t>
            </w:r>
            <w:r>
              <w:br/>
              <w:t>1998 - 2003: -2.13 (-3.03, -1.22)*</w:t>
            </w:r>
            <w:r>
              <w:br/>
              <w:t>2003 - 2007: -3.88 (-5.28, -2.45)*</w:t>
            </w:r>
            <w:r>
              <w:br/>
              <w:t>2007 - 2019: -1.10 (-1.29, -0.92)*</w:t>
            </w:r>
            <w:r>
              <w:br/>
              <w:t>2019 - 2021: -3.90 (-6.42, -1.31)*</w:t>
            </w:r>
          </w:p>
        </w:tc>
      </w:tr>
      <w:tr w:rsidR="00593FC7" w:rsidRPr="00505E53" w:rsidTr="00593FC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Czech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2.12 (-2.79; -1.4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6: -1.46 (-1.80, -1.11)*</w:t>
            </w:r>
            <w:r>
              <w:br/>
              <w:t>2016 - 2021: -5.23 (-8.80, -1.5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3.67 (-6.18; -1.0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6: -2.53 (-3.19, -1.86)*</w:t>
            </w:r>
            <w:r>
              <w:br/>
              <w:t>2006 - 2012: -6.82 (-10.40, -3.10)*</w:t>
            </w:r>
            <w:r>
              <w:br/>
              <w:t>2012 - 2015: 12.92 (-5.19, 34.49)</w:t>
            </w:r>
            <w:r>
              <w:br/>
              <w:t>2015 - 2018: -17.36 (-30.20, -2.15)*</w:t>
            </w:r>
            <w:r>
              <w:br/>
              <w:t>2018 - 2021: -3.08 (-12.29, 7.09)</w:t>
            </w:r>
          </w:p>
        </w:tc>
      </w:tr>
      <w:tr w:rsidR="00593FC7" w:rsidRPr="00505E53" w:rsidTr="00593FC7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Denmark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.21 (-0.40; 0.8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5: 3.70 (-2.24, 10.01)</w:t>
            </w:r>
            <w:r>
              <w:br/>
              <w:t>1995 - 2021: -0.19 (-0.38, 0.0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88 (-1.33; -0.42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4: 3.23 (-3.06, 9.93)</w:t>
            </w:r>
            <w:r>
              <w:br/>
              <w:t>1994 - 2009: -1.97 (-2.27, -1.68)*</w:t>
            </w:r>
            <w:r>
              <w:br/>
              <w:t>2009 - 2021: -0.17 (-0.55, 0.20)</w:t>
            </w:r>
          </w:p>
        </w:tc>
      </w:tr>
      <w:tr w:rsidR="00593FC7" w:rsidRPr="00505E53" w:rsidTr="00593FC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sto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63 (-1.32; 0.0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9: 3.09 (1.74, 4.46)*</w:t>
            </w:r>
            <w:r>
              <w:br/>
              <w:t>1999 - 2003: -3.79 (-8.11, 0.74)</w:t>
            </w:r>
            <w:r>
              <w:br/>
              <w:t>2003 - 2021: -1.34 (-1.65, -1.0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2.37 (-3.49; -1.2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7: -0.62 (-2.46, 1.24)</w:t>
            </w:r>
            <w:r>
              <w:br/>
              <w:t>1997 - 2000: 5.08 (-2.76, 13.55)</w:t>
            </w:r>
            <w:r>
              <w:br/>
              <w:t>2000 - 2003: -8.52 (-15.71, -0.73)*</w:t>
            </w:r>
            <w:r>
              <w:br/>
              <w:t>2003 - 2021: -2.99 (-3.31, -2.68)*</w:t>
            </w:r>
          </w:p>
        </w:tc>
      </w:tr>
      <w:tr w:rsidR="00593FC7" w:rsidRPr="00505E53" w:rsidTr="00593FC7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in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37 (-1.16; 0.4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9: -2.57 (-3.60, -1.53)*</w:t>
            </w:r>
            <w:r>
              <w:br/>
              <w:t>1999 - 2002: 2.91 (-4.65, 11.06)</w:t>
            </w:r>
            <w:r>
              <w:br/>
              <w:t>2002 - 2021: -0.06 (-0.26, 0.14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93 (-1.33; -0.53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6: -4.32 (-6.54, -2.05)*</w:t>
            </w:r>
            <w:r>
              <w:br/>
              <w:t>1996 - 2008: -1.09 (-1.61, -0.57)*</w:t>
            </w:r>
            <w:r>
              <w:br/>
              <w:t>2008 - 2021: 0.28 (-0.10, 0.67)</w:t>
            </w:r>
          </w:p>
        </w:tc>
      </w:tr>
      <w:tr w:rsidR="00593FC7" w:rsidRPr="00505E53" w:rsidTr="00593FC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ran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.24 (-0.76; 1.2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-1.17 (-2.61, 0.28)</w:t>
            </w:r>
            <w:r>
              <w:br/>
              <w:t>1998 - 2001: 32.62 (23.31, 42.63)*</w:t>
            </w:r>
            <w:r>
              <w:br/>
              <w:t>2001 - 2009: -0.53 (-1.26, 0.20)</w:t>
            </w:r>
            <w:r>
              <w:br/>
              <w:t>2009 - 2012: -20.56 (-25.48, -15.32)*</w:t>
            </w:r>
            <w:r>
              <w:br/>
              <w:t>2012 - 2021: 0.31 (-0.34, 0.95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19 (-0.36; -0.02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21: -0.19 (-0.36, -0.02)*</w:t>
            </w:r>
          </w:p>
        </w:tc>
      </w:tr>
      <w:tr w:rsidR="00593FC7" w:rsidRPr="00505E53" w:rsidTr="00593FC7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Germany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.15 (-1.00; 1.3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7: -4.90 (-7.38, -2.35)*</w:t>
            </w:r>
            <w:r>
              <w:br/>
              <w:t>1997 - 2004: 3.50 (1.61, 5.43)*</w:t>
            </w:r>
            <w:r>
              <w:br/>
              <w:t>2004 - 2007: -2.94 (-12.19, 7.29)</w:t>
            </w:r>
            <w:r>
              <w:br/>
              <w:t>2007 - 2021: 1.03 (0.58, 1.4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38 (-0.97; 0.21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9: -3.72 (-4.53, -2.89)*</w:t>
            </w:r>
            <w:r>
              <w:br/>
              <w:t>1999 - 2004: 2.16 (0.03, 4.33)*</w:t>
            </w:r>
            <w:r>
              <w:br/>
              <w:t>2004 - 2009: -2.57 (-4.54, -0.56)*</w:t>
            </w:r>
            <w:r>
              <w:br/>
              <w:t>2009 - 2016: 3.23 (2.15, 4.32)*</w:t>
            </w:r>
            <w:r>
              <w:br/>
              <w:t>2016 - 2021: -0.89 (-2.20, 0.43)</w:t>
            </w:r>
          </w:p>
        </w:tc>
      </w:tr>
      <w:tr w:rsidR="00593FC7" w:rsidRPr="00505E53" w:rsidTr="00593FC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Gree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.09 (0.30; 1.89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1: 1.39 (1.05, 1.72)*</w:t>
            </w:r>
            <w:r>
              <w:br/>
              <w:t>2011 - 2015: -3.43 (-8.33, 1.74)</w:t>
            </w:r>
            <w:r>
              <w:br/>
              <w:t>2015 - 2021: 3.25 (1.50, 5.0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38 (-0.66; -0.0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-2.86 (-3.70, -2.01)*</w:t>
            </w:r>
            <w:r>
              <w:br/>
              <w:t>1998 - 2005: -1.45 (-2.32, -0.57)*</w:t>
            </w:r>
            <w:r>
              <w:br/>
              <w:t>2005 - 2021: 1.05 (0.85, 1.25)*</w:t>
            </w:r>
          </w:p>
        </w:tc>
      </w:tr>
      <w:tr w:rsidR="00593FC7" w:rsidRPr="00505E53" w:rsidTr="00593FC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Hungary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65 (-3.00; -0.2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6: 2.40 (-0.25, 5.13)</w:t>
            </w:r>
            <w:r>
              <w:br/>
              <w:t>1996 - 2013: -1.65 (-1.97, -1.33)*</w:t>
            </w:r>
            <w:r>
              <w:br/>
              <w:t>2013 - 2016: 4.98 (-3.37, 14.05)</w:t>
            </w:r>
            <w:r>
              <w:br/>
              <w:t>2016 - 2019: -15.14 (-22.56, -7.00)*</w:t>
            </w:r>
            <w:r>
              <w:br/>
            </w:r>
            <w:r>
              <w:lastRenderedPageBreak/>
              <w:t>2019 - 2021: 2.71 (-6.82, 13.2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2.58 (-4.53; -0.5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0.39 (-2.21, 3.05)</w:t>
            </w:r>
            <w:r>
              <w:br/>
              <w:t>1998 - 2012: -3.64 (-4.50, -2.77)*</w:t>
            </w:r>
            <w:r>
              <w:br/>
              <w:t>2012 - 2015: 6.32 (-11.85, 28.24)</w:t>
            </w:r>
            <w:r>
              <w:br/>
              <w:t>2015 - 2021: -7.16 (-10.07, -4.17)*</w:t>
            </w:r>
          </w:p>
        </w:tc>
      </w:tr>
      <w:tr w:rsidR="00593FC7" w:rsidRPr="00505E53" w:rsidTr="00593FC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Ire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68 (-2.41; -0.95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6: -4.26 (-7.31, -1.11)*</w:t>
            </w:r>
            <w:r>
              <w:br/>
              <w:t>1996 - 2019: -0.50 (-0.73, -0.27)*</w:t>
            </w:r>
            <w:r>
              <w:br/>
              <w:t>2019 - 2021: -9.62 (-17.43, -1.0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2.07 (-2.47; -1.6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6: -2.47 (-2.73, -2.20)*</w:t>
            </w:r>
            <w:r>
              <w:br/>
              <w:t>2006 - 2019: -0.68 (-1.02, -0.35)*</w:t>
            </w:r>
            <w:r>
              <w:br/>
              <w:t>2019 - 2021: -8.00 (-12.96, -2.76)*</w:t>
            </w:r>
          </w:p>
        </w:tc>
      </w:tr>
      <w:tr w:rsidR="00593FC7" w:rsidRPr="00505E53" w:rsidTr="00593FC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Style w:val="Ninguno"/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Italy</w:t>
            </w:r>
          </w:p>
          <w:p w:rsidR="00593FC7" w:rsidRPr="00505E53" w:rsidRDefault="00593FC7" w:rsidP="00593FC7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29 (-1.17; 0.60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4: 5.50 (-5.19, 17.39)</w:t>
            </w:r>
            <w:r>
              <w:br/>
              <w:t>1994 - 2007: -3.20 (-3.81, -2.58)*</w:t>
            </w:r>
            <w:r>
              <w:br/>
              <w:t>2007 - 2014: 4.35 (2.50, 6.22)*</w:t>
            </w:r>
            <w:r>
              <w:br/>
              <w:t>2014 - 2021: -0.94 (-2.20, 0.34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72 (-1.69; 0.26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6: 1.35 (-2.10, 4.92)</w:t>
            </w:r>
            <w:r>
              <w:br/>
              <w:t>1996 - 2010: -3.21 (-3.80, -2.62)*</w:t>
            </w:r>
            <w:r>
              <w:br/>
              <w:t>2010 - 2014: 7.39 (1.26, 13.89)*</w:t>
            </w:r>
            <w:r>
              <w:br/>
              <w:t>2014 - 2021: -1.30 (-2.74, 0.16)</w:t>
            </w:r>
          </w:p>
        </w:tc>
      </w:tr>
      <w:tr w:rsidR="00593FC7" w:rsidRPr="00505E53" w:rsidTr="00593FC7">
        <w:trPr>
          <w:trHeight w:val="6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atv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14 (-0.45; 0.1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0: 1.09 (0.76, 1.42)*</w:t>
            </w:r>
            <w:r>
              <w:br/>
              <w:t>2010 - 2021: -2.11 (-2.78, -1.4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99 (-1.77; -0.2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6: 0.34 (-1.99, 2.72)</w:t>
            </w:r>
            <w:r>
              <w:br/>
              <w:t>1996 - 1999: 6.32 (-0.88, 14.05)</w:t>
            </w:r>
            <w:r>
              <w:br/>
              <w:t>1999 - 2009: -1.52 (-2.15, -0.89)*</w:t>
            </w:r>
            <w:r>
              <w:br/>
              <w:t>2009 - 2021: -2.73 (-3.21, -2.26)*</w:t>
            </w:r>
          </w:p>
        </w:tc>
      </w:tr>
      <w:tr w:rsidR="00593FC7" w:rsidRPr="00505E53" w:rsidTr="00593FC7">
        <w:trPr>
          <w:trHeight w:val="26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ithu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.63 (-0.20; 1.4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3.90 (2.13, 5.69)*</w:t>
            </w:r>
            <w:r>
              <w:br/>
              <w:t>1998 - 2002: -2.35 (-6.63, 2.14)</w:t>
            </w:r>
            <w:r>
              <w:br/>
              <w:t>2002 - 2007: 3.17 (0.31, 6.12)*</w:t>
            </w:r>
            <w:r>
              <w:br/>
              <w:t>2007 - 2021: -0.77 (-1.19, -0.3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09 (-1.92; -0.2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0: 2.50 (1.63, 3.37)*</w:t>
            </w:r>
            <w:r>
              <w:br/>
              <w:t>2000 - 2003: -5.67 (-12.50, 1.71)</w:t>
            </w:r>
            <w:r>
              <w:br/>
              <w:t>2003 - 2010: 0.81 (-0.51, 2.15)</w:t>
            </w:r>
            <w:r>
              <w:br/>
              <w:t>2010 - 2021: -3.54 (-4.09, -2.98)*</w:t>
            </w:r>
          </w:p>
        </w:tc>
      </w:tr>
      <w:tr w:rsidR="00593FC7" w:rsidRPr="00505E53" w:rsidTr="00593FC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uxembourg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92 (-1.75; -0.08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9: -2.41 (-3.40, -1.42)*</w:t>
            </w:r>
            <w:r>
              <w:br/>
              <w:t>1999 - 2002: 2.31 (-4.68, 9.82)</w:t>
            </w:r>
            <w:r>
              <w:br/>
              <w:t>2002 - 2012: -1.01 (-1.63, -0.38)*</w:t>
            </w:r>
            <w:r>
              <w:br/>
              <w:t>2012 - 2017: 2.36 (0.32, 4.44)*</w:t>
            </w:r>
            <w:r>
              <w:br/>
              <w:t>2017 - 2021: -4.42 (-6.18, -2.6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36 (-2.06; -0.6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9: -3.40 (-4.34, -2.44)*</w:t>
            </w:r>
            <w:r>
              <w:br/>
              <w:t>1999 - 2003: 1.86 (-1.89, 5.76)</w:t>
            </w:r>
            <w:r>
              <w:br/>
              <w:t>2003 - 2010: -2.42 (-3.66, -1.17)*</w:t>
            </w:r>
            <w:r>
              <w:br/>
              <w:t>2010 - 2016: 3.77 (2.13, 5.43)*</w:t>
            </w:r>
            <w:r>
              <w:br/>
              <w:t>2016 - 2021: -5.43 (-6.84, -4.00)*</w:t>
            </w:r>
          </w:p>
        </w:tc>
      </w:tr>
      <w:tr w:rsidR="00593FC7" w:rsidRPr="00505E53" w:rsidTr="00593FC7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Malt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31 (-1.17; 0.5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4: 0.24 (-0.34, 0.82)</w:t>
            </w:r>
            <w:r>
              <w:br/>
              <w:t>2004 - 2015: -1.34 (-2.00, -0.68)*</w:t>
            </w:r>
            <w:r>
              <w:br/>
              <w:t>2015 - 2018: 4.68 (-2.81, 12.74)</w:t>
            </w:r>
            <w:r>
              <w:br/>
              <w:t>2018 - 2021: -3.54 (-6.98, 0.0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10 (-1.81; -0.3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7: -3.49 (-5.69, -1.23)*</w:t>
            </w:r>
            <w:r>
              <w:br/>
              <w:t>1997 - 2019: -1.18 (-1.43, -0.93)*</w:t>
            </w:r>
            <w:r>
              <w:br/>
              <w:t>2019 - 2021: 6.08 (-3.11, 16.15)</w:t>
            </w:r>
          </w:p>
        </w:tc>
      </w:tr>
      <w:tr w:rsidR="00593FC7" w:rsidRPr="00505E53" w:rsidTr="00593FC7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Netherlands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02 (-1.53; -0.5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7: -0.60 (-0.85, -0.36)*</w:t>
            </w:r>
            <w:r>
              <w:br/>
              <w:t>2017 - 2021: -3.61 (-7.01, -0.0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57 (-1.18; 0.04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9: -1.41 (-1.72, -1.11)*</w:t>
            </w:r>
            <w:r>
              <w:br/>
              <w:t>2009 - 2013: 4.31 (0.02, 8.79)*</w:t>
            </w:r>
            <w:r>
              <w:br/>
              <w:t>2013 - 2021: -1.15 (-1.97, -0.32)*</w:t>
            </w:r>
          </w:p>
        </w:tc>
      </w:tr>
      <w:tr w:rsidR="00593FC7" w:rsidRPr="00505E53" w:rsidTr="00593FC7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8.46 (-11.02; -5.83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5: -1.25 (-1.84, -0.67)*</w:t>
            </w:r>
            <w:r>
              <w:br/>
              <w:t>2005 - 2014: -13.39 (-14.85, -11.90)*</w:t>
            </w:r>
            <w:r>
              <w:br/>
              <w:t>2014 - 2017: -25.76 (-42.49, -4.16)*</w:t>
            </w:r>
            <w:r>
              <w:br/>
              <w:t>2017 - 2021: -5.17 (-14.07, 4.66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8.84 (-11.06; -6.5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9: -0.43 (-1.48, 0.64)</w:t>
            </w:r>
            <w:r>
              <w:br/>
              <w:t>1999 - 2003: -6.15 (-9.94, -2.19)*</w:t>
            </w:r>
            <w:r>
              <w:br/>
              <w:t>2003 - 2006: -1.40 (-9.70, 7.68)</w:t>
            </w:r>
            <w:r>
              <w:br/>
              <w:t>2006 - 2014: -15.58 (-16.95, -14.18)*</w:t>
            </w:r>
            <w:r>
              <w:br/>
              <w:t>2014 - 2017: -24.11 (-38.56, -6.26)*</w:t>
            </w:r>
            <w:r>
              <w:br/>
              <w:t>2017 - 2021: -4.31 (-11.54, 3.50)</w:t>
            </w:r>
          </w:p>
        </w:tc>
      </w:tr>
      <w:tr w:rsidR="00593FC7" w:rsidRPr="00505E53" w:rsidTr="00593FC7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rtugal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69 (-1.09; -0.28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9: -3.20 (-4.72, -1.66)*</w:t>
            </w:r>
            <w:r>
              <w:br/>
              <w:t>1999 - 2021: 0.13 (-0.14, 0.4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69 (-2.97; -0.4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3: -2.58 (-3.12, -2.04)*</w:t>
            </w:r>
            <w:r>
              <w:br/>
              <w:t>2003 - 2006: -6.80 (-14.89, 2.06)</w:t>
            </w:r>
            <w:r>
              <w:br/>
              <w:t>2006 - 2009: 6.52 (-2.47, 16.34)</w:t>
            </w:r>
            <w:r>
              <w:br/>
              <w:t>2009 - 2017: -0.10 (-1.19, 1.01)</w:t>
            </w:r>
            <w:r>
              <w:br/>
              <w:t>2017 - 2021: -4.35 (-6.88, -1.76)*</w:t>
            </w:r>
          </w:p>
        </w:tc>
      </w:tr>
      <w:tr w:rsidR="00593FC7" w:rsidRPr="00505E53" w:rsidTr="00593FC7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Rom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51 (-1.44; 0.4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5: 3.18 (-0.90, 7.44)</w:t>
            </w:r>
            <w:r>
              <w:br/>
              <w:t>1995 - 2013: -1.64 (-1.91, -1.37)*</w:t>
            </w:r>
            <w:r>
              <w:br/>
              <w:t>2013 - 2016: 5.18 (-3.08, 14.15)</w:t>
            </w:r>
            <w:r>
              <w:br/>
              <w:t>2016 - 2021: -1.90 (-3.61, -0.1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2.66 (-4.48; -0.8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2: -3.14 (-3.56, -2.71)*</w:t>
            </w:r>
            <w:r>
              <w:br/>
              <w:t>2012 - 2015: 6.78 (-10.92, 28.00)</w:t>
            </w:r>
            <w:r>
              <w:br/>
              <w:t>2015 - 2021: -5.53 (-8.35, -2.62)*</w:t>
            </w:r>
          </w:p>
        </w:tc>
      </w:tr>
      <w:tr w:rsidR="00593FC7" w:rsidRPr="00505E53" w:rsidTr="00593FC7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lovak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38 (-1.47; -1.29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2.21 (-2.42; -1.9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7: -1.79 (-2.67, -0.91)*</w:t>
            </w:r>
            <w:r>
              <w:br/>
              <w:t>1997 - 2013: -2.98 (-3.16, -2.80)*</w:t>
            </w:r>
            <w:r>
              <w:br/>
              <w:t>2013 - 2021: -0.92 (-1.42, -0.41)*</w:t>
            </w:r>
          </w:p>
        </w:tc>
      </w:tr>
      <w:tr w:rsidR="00593FC7" w:rsidRPr="00505E53" w:rsidTr="00593FC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love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3.33 (-5.19; -1.43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2: -1.60 (-1.83, -1.38)*</w:t>
            </w:r>
            <w:r>
              <w:br/>
              <w:t>2002 - 2021: -1.26 (-1.34, -1.1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5.63 (-7.52; -3.7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5: -3.53 (-4.22, -2.84)*</w:t>
            </w:r>
            <w:r>
              <w:br/>
              <w:t>2005 - 2012: -6.58 (-9.19, -3.89)*</w:t>
            </w:r>
            <w:r>
              <w:br/>
              <w:t>2012 - 2015: 8.29 (-9.84, 30.07)</w:t>
            </w:r>
            <w:r>
              <w:br/>
              <w:t>2015 - 2021: -15.01 (-17.87, -12.04)*</w:t>
            </w:r>
          </w:p>
        </w:tc>
      </w:tr>
      <w:tr w:rsidR="00593FC7" w:rsidRPr="00505E53" w:rsidTr="00593FC7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pai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90 (-1.45; -0.35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3: -1.80 (-2.56, -1.03)*</w:t>
            </w:r>
            <w:r>
              <w:br/>
              <w:t>2003 - 2013: -3.62 (-4.66, -2.58)*</w:t>
            </w:r>
            <w:r>
              <w:br/>
              <w:t>2013 - 2016: 7.98 (-3.82, 21.23)</w:t>
            </w:r>
            <w:r>
              <w:br/>
              <w:t>2016 - 2019: -19.50 (-29.29, -8.36)*</w:t>
            </w:r>
            <w:r>
              <w:br/>
            </w:r>
            <w:r>
              <w:lastRenderedPageBreak/>
              <w:t>2019 - 2021: 0.37 (-12.95, 15.73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47 (-1.89; -1.06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4: -2.82 (-3.31, -2.32)*</w:t>
            </w:r>
            <w:r>
              <w:br/>
              <w:t>2004 - 2013: 0.64 (-0.32, 1.62)</w:t>
            </w:r>
            <w:r>
              <w:br/>
              <w:t>2013 - 2021: -1.79 (-2.70, -0.88)*</w:t>
            </w:r>
          </w:p>
        </w:tc>
      </w:tr>
      <w:tr w:rsidR="00593FC7" w:rsidRPr="00505E53" w:rsidTr="00593FC7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wede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03 (-2.60; 0.5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0: -2.64 (-3.86, -1.42)*</w:t>
            </w:r>
            <w:r>
              <w:br/>
              <w:t>2000 - 2015: -0.81 (-1.34, -0.27)*</w:t>
            </w:r>
            <w:r>
              <w:br/>
              <w:t>2015 - 2021: 1.23 (-0.60, 3.1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.62 (0.18; 1.06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21: 0.62 (0.18, 1.06)*</w:t>
            </w:r>
          </w:p>
        </w:tc>
      </w:tr>
      <w:tr w:rsidR="00593FC7" w:rsidRPr="00505E53" w:rsidTr="00593FC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United Kingdom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35 (-1.82; 1.1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4: 0.63 (-7.87, 9.92)</w:t>
            </w:r>
            <w:r>
              <w:br/>
              <w:t>1994 - 1999: -12.12 (-15.00, -9.13)*</w:t>
            </w:r>
            <w:r>
              <w:br/>
              <w:t>1999 - 2002: 15.26 (3.82, 27.96)*</w:t>
            </w:r>
            <w:r>
              <w:br/>
              <w:t>2002 - 2010: 1.12 (-0.13, 2.39)</w:t>
            </w:r>
            <w:r>
              <w:br/>
              <w:t>2010 - 2013: -11.42 (-19.16, -2.94)*</w:t>
            </w:r>
            <w:r>
              <w:br/>
              <w:t>2013 - 2018: 10.25 (7.34, 13.24)*</w:t>
            </w:r>
            <w:r>
              <w:br/>
              <w:t>2018 - 2021: -9.74 (-13.40, -5.9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61 (-2.05; 0.86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6: -5.01 (-9.02, -0.82)*</w:t>
            </w:r>
            <w:r>
              <w:br/>
              <w:t>1996 - 2013: -0.70 (-1.26, -0.13)*</w:t>
            </w:r>
            <w:r>
              <w:br/>
              <w:t>2013 - 2016: 16.90 (2.79, 32.96)*</w:t>
            </w:r>
            <w:r>
              <w:br/>
              <w:t>2016 - 2021: -6.20 (-8.64, -3.70)*</w:t>
            </w:r>
          </w:p>
        </w:tc>
      </w:tr>
      <w:tr w:rsidR="00593FC7" w:rsidRPr="00505E53" w:rsidTr="00593FC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Style w:val="Ninguno"/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ENTRAL/</w:t>
            </w:r>
          </w:p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A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2.80 (-3.17; -2.4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7: -4.45 (-7.66, -1.12)*</w:t>
            </w:r>
            <w:r>
              <w:br/>
              <w:t>1997 - 2013: -0.38 (-1.04, 0.28)</w:t>
            </w:r>
            <w:r>
              <w:br/>
              <w:t>2013 - 2016: 21.72 (6.82, 38.70)*</w:t>
            </w:r>
            <w:r>
              <w:br/>
              <w:t>2016 - 2021: -7.73 (-10.10, -5.2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3.82 (-4.35; -3.2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-0.46 (-2.80, 1.94)</w:t>
            </w:r>
            <w:r>
              <w:br/>
              <w:t>1998 - 2021: -4.68 (-5.06, -4.30)*</w:t>
            </w:r>
          </w:p>
        </w:tc>
      </w:tr>
      <w:tr w:rsidR="00593FC7" w:rsidRPr="00505E53" w:rsidTr="00593FC7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NOR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42 (-1.38; 0.5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3: -0.91 (-1.70, -0.11)*</w:t>
            </w:r>
            <w:r>
              <w:br/>
              <w:t>2003 - 2021: -3.94 (-4.35, -3.5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64 (-1.27; -0.01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12: -1.25 (-1.48, -1.01)*</w:t>
            </w:r>
            <w:r>
              <w:br/>
              <w:t>2012 - 2016: 7.26 (2.89, 11.82)*</w:t>
            </w:r>
            <w:r>
              <w:br/>
              <w:t>2016 - 2021: -4.24 (-5.89, -2.57)*</w:t>
            </w:r>
          </w:p>
        </w:tc>
      </w:tr>
      <w:tr w:rsidR="00593FC7" w:rsidRPr="00505E53" w:rsidTr="00593FC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OU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51 (-1.02; -0.00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7: -3.17 (-5.27, -1.02)*</w:t>
            </w:r>
            <w:r>
              <w:br/>
              <w:t>1997 - 2013: -0.35 (-0.76, 0.07)</w:t>
            </w:r>
            <w:r>
              <w:br/>
              <w:t>2013 - 2016: 14.11 (4.79, 24.27)*</w:t>
            </w:r>
            <w:r>
              <w:br/>
              <w:t>2016 - 2021: -5.85 (-7.48, -4.2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33 (-1.72; -0.94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8: -2.44 (-2.70, -2.17)*</w:t>
            </w:r>
            <w:r>
              <w:br/>
              <w:t>2008 - 2015: 1.67 (0.42, 2.93)*</w:t>
            </w:r>
            <w:r>
              <w:br/>
              <w:t>2015 - 2021: -1.80 (-2.96, -0.63)*</w:t>
            </w:r>
          </w:p>
        </w:tc>
      </w:tr>
      <w:tr w:rsidR="00593FC7" w:rsidRPr="00505E53" w:rsidTr="00593FC7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shd w:val="clear" w:color="auto" w:fill="E2EFD9" w:themeFill="accent6" w:themeFillTint="3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E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0.06 (-0.97; 1.10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4: 3.71 (-1.37, 9.06)</w:t>
            </w:r>
            <w:r>
              <w:br/>
              <w:t>1994 - 1999: -3.64 (-5.12, -2.13)*</w:t>
            </w:r>
            <w:r>
              <w:br/>
              <w:t>1999 - 2007: -1.01 (-1.68, -0.34)*</w:t>
            </w:r>
            <w:r>
              <w:br/>
              <w:t>2007 - 2018: 0.81 (0.44, 1.19)*</w:t>
            </w:r>
            <w:r>
              <w:br/>
              <w:t>2018 - 2021: -1.46 (-3.67, 0.79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45 (-1.04; 0.15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9: -2.83 (-3.47, -2.18)*</w:t>
            </w:r>
            <w:r>
              <w:br/>
              <w:t>1999 - 2002: 2.91 (-2.18, 8.27)</w:t>
            </w:r>
            <w:r>
              <w:br/>
              <w:t>2002 - 2008: -1.55 (-2.64, -0.45)*</w:t>
            </w:r>
            <w:r>
              <w:br/>
              <w:t>2008 - 2017: 1.49 (0.97, 2.02)*</w:t>
            </w:r>
            <w:r>
              <w:br/>
              <w:t>2017 - 2021: -1.35 (-2.75, 0.06)</w:t>
            </w:r>
          </w:p>
        </w:tc>
      </w:tr>
      <w:tr w:rsidR="00593FC7" w:rsidRPr="00505E53" w:rsidTr="00593FC7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UE2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0.91 (-1.48; -0.3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1998: -2.50 (-4.08, -0.88)*</w:t>
            </w:r>
            <w:r>
              <w:br/>
              <w:t>1998 - 2002: 12.52 (7.75, 17.51)*</w:t>
            </w:r>
            <w:r>
              <w:br/>
              <w:t>2002 - 2009: -1.03 (-2.26, 0.22)</w:t>
            </w:r>
            <w:r>
              <w:br/>
              <w:t>2009 - 2012: -8.76 (-15.53, -1.45)*</w:t>
            </w:r>
            <w:r>
              <w:br/>
              <w:t>2012 - 2021: 0.50 (-0.23, 1.24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Pr="00505E53" w:rsidRDefault="00593FC7" w:rsidP="00593FC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-1.65 (-1.96; -1.34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3FC7" w:rsidRDefault="00593FC7" w:rsidP="00593FC7">
            <w:pPr>
              <w:jc w:val="center"/>
            </w:pPr>
            <w:r>
              <w:t>1992 - 2002: -1.80 (-2.11, -1.50)*</w:t>
            </w:r>
            <w:r>
              <w:br/>
              <w:t>2002 - 2011: -2.57 (-3.02, -2.12)*</w:t>
            </w:r>
            <w:r>
              <w:br/>
              <w:t>2011 - 2016: 1.94 (0.59, 3.31)*</w:t>
            </w:r>
            <w:r>
              <w:br/>
              <w:t>2016 - 2021: -3.21 (-4.11, -2.30)*</w:t>
            </w:r>
          </w:p>
        </w:tc>
      </w:tr>
    </w:tbl>
    <w:p w:rsidR="00AD26C0" w:rsidRDefault="00AD26C0" w:rsidP="00AD26C0">
      <w:pPr>
        <w:pStyle w:val="Cuerpo"/>
        <w:widowControl w:val="0"/>
      </w:pPr>
    </w:p>
    <w:p w:rsidR="00AD26C0" w:rsidRDefault="00AD26C0" w:rsidP="00AD26C0">
      <w:pPr>
        <w:pStyle w:val="Cuerpo"/>
        <w:widowControl w:val="0"/>
      </w:pPr>
      <w:r w:rsidRPr="00F54FC1">
        <w:t>AAPC: Anual Average percentage change. JP: Joinpoint. APC: Annual Percentage Change and 95% confidence interval. * = p&lt;0.05</w:t>
      </w:r>
    </w:p>
    <w:p w:rsidR="00AD26C0" w:rsidRDefault="00AD26C0" w:rsidP="00AD26C0">
      <w:pPr>
        <w:pStyle w:val="Cuerpo"/>
        <w:widowControl w:val="0"/>
      </w:pPr>
    </w:p>
    <w:p w:rsidR="00AD26C0" w:rsidRPr="00F54FC1" w:rsidRDefault="00AD26C0" w:rsidP="00AD26C0">
      <w:pPr>
        <w:pStyle w:val="Cuerpo"/>
        <w:widowControl w:val="0"/>
      </w:pPr>
      <w:r>
        <w:t xml:space="preserve">Western countries: green, Southern countries: red, Northern countries: blue, Central and Eastern countries: yellow. </w:t>
      </w:r>
    </w:p>
    <w:p w:rsidR="00AD26C0" w:rsidRPr="00D86BD5" w:rsidRDefault="00AD26C0">
      <w:pPr>
        <w:rPr>
          <w:lang w:val="en-US"/>
        </w:rPr>
      </w:pPr>
    </w:p>
    <w:sectPr w:rsidR="00AD26C0" w:rsidRPr="00D86B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C0"/>
    <w:rsid w:val="001D0E5E"/>
    <w:rsid w:val="001F71D9"/>
    <w:rsid w:val="002A6D33"/>
    <w:rsid w:val="0034430B"/>
    <w:rsid w:val="00364F59"/>
    <w:rsid w:val="004A0A0E"/>
    <w:rsid w:val="00547982"/>
    <w:rsid w:val="00593FC7"/>
    <w:rsid w:val="006C7087"/>
    <w:rsid w:val="008C77B7"/>
    <w:rsid w:val="00A22EB4"/>
    <w:rsid w:val="00AD26C0"/>
    <w:rsid w:val="00C64C7C"/>
    <w:rsid w:val="00D86BD5"/>
    <w:rsid w:val="00DB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AB26B6"/>
  <w15:chartTrackingRefBased/>
  <w15:docId w15:val="{006D125E-AD16-CC4F-AC22-309553C5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C0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AD26C0"/>
  </w:style>
  <w:style w:type="table" w:customStyle="1" w:styleId="TableNormal">
    <w:name w:val="Table Normal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553</Words>
  <Characters>8544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Sendín Martín</dc:creator>
  <cp:keywords/>
  <dc:description/>
  <cp:lastModifiedBy>Mercedes Sendín Martín</cp:lastModifiedBy>
  <cp:revision>8</cp:revision>
  <dcterms:created xsi:type="dcterms:W3CDTF">2025-03-12T20:55:00Z</dcterms:created>
  <dcterms:modified xsi:type="dcterms:W3CDTF">2025-04-14T20:46:00Z</dcterms:modified>
</cp:coreProperties>
</file>